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46987" w14:textId="77777777" w:rsidR="00713843" w:rsidRDefault="00713843" w:rsidP="00713843">
      <w:pPr>
        <w:rPr>
          <w:i/>
          <w:iCs/>
          <w:color w:val="44546A" w:themeColor="text2"/>
          <w:sz w:val="18"/>
          <w:szCs w:val="18"/>
        </w:rPr>
      </w:pPr>
    </w:p>
    <w:p w14:paraId="28B14606" w14:textId="77777777" w:rsidR="00713843" w:rsidRPr="00AD25EB" w:rsidRDefault="00713843" w:rsidP="00713843">
      <w:pPr>
        <w:rPr>
          <w:rFonts w:eastAsiaTheme="minorEastAsia" w:cstheme="minorHAnsi"/>
          <w:sz w:val="24"/>
          <w:szCs w:val="24"/>
        </w:rPr>
      </w:pPr>
    </w:p>
    <w:p w14:paraId="33D80FE6" w14:textId="79C7BDC5" w:rsidR="00713843" w:rsidRPr="00D73064" w:rsidRDefault="00713843" w:rsidP="00713843">
      <w:pPr>
        <w:rPr>
          <w:rFonts w:cstheme="minorHAnsi"/>
          <w:sz w:val="24"/>
          <w:szCs w:val="24"/>
        </w:rPr>
      </w:pPr>
      <w:r w:rsidRPr="004F4D38">
        <w:rPr>
          <w:rFonts w:cstheme="minorHAnsi"/>
          <w:b/>
          <w:bCs/>
          <w:sz w:val="24"/>
          <w:szCs w:val="24"/>
        </w:rPr>
        <w:t>S</w:t>
      </w:r>
      <w:r>
        <w:rPr>
          <w:rFonts w:cstheme="minorHAnsi"/>
          <w:b/>
          <w:bCs/>
          <w:sz w:val="24"/>
          <w:szCs w:val="24"/>
        </w:rPr>
        <w:t>3</w:t>
      </w:r>
      <w:r w:rsidRPr="004F4D38">
        <w:rPr>
          <w:rFonts w:cstheme="minorHAnsi"/>
          <w:b/>
          <w:bCs/>
          <w:sz w:val="24"/>
          <w:szCs w:val="24"/>
        </w:rPr>
        <w:t xml:space="preserve"> Table</w:t>
      </w:r>
      <w:r w:rsidRPr="00D73064">
        <w:rPr>
          <w:rFonts w:cstheme="minorHAnsi"/>
          <w:sz w:val="24"/>
          <w:szCs w:val="24"/>
        </w:rPr>
        <w:t>: Minimum and maximum values used for normalizing parameters.</w:t>
      </w:r>
    </w:p>
    <w:tbl>
      <w:tblPr>
        <w:tblStyle w:val="GridTable6Colorful"/>
        <w:tblW w:w="9358" w:type="dxa"/>
        <w:tblLook w:val="06A0" w:firstRow="1" w:lastRow="0" w:firstColumn="1" w:lastColumn="0" w:noHBand="1" w:noVBand="1"/>
      </w:tblPr>
      <w:tblGrid>
        <w:gridCol w:w="2338"/>
        <w:gridCol w:w="2340"/>
        <w:gridCol w:w="2340"/>
        <w:gridCol w:w="2340"/>
      </w:tblGrid>
      <w:tr w:rsidR="00713843" w:rsidRPr="00542713" w14:paraId="7D8DA38A" w14:textId="77777777" w:rsidTr="007825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</w:tcPr>
          <w:p w14:paraId="02E6BB7B" w14:textId="77777777" w:rsidR="00713843" w:rsidRPr="00542713" w:rsidRDefault="00713843" w:rsidP="007825B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68B317C0" w14:textId="77777777" w:rsidR="00713843" w:rsidRPr="00542713" w:rsidRDefault="00713843" w:rsidP="007825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Parameters</w:t>
            </w:r>
          </w:p>
        </w:tc>
        <w:tc>
          <w:tcPr>
            <w:tcW w:w="2340" w:type="dxa"/>
          </w:tcPr>
          <w:p w14:paraId="39A31830" w14:textId="77777777" w:rsidR="00713843" w:rsidRPr="00542713" w:rsidRDefault="00713843" w:rsidP="007825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Minimum value</w:t>
            </w:r>
          </w:p>
        </w:tc>
        <w:tc>
          <w:tcPr>
            <w:tcW w:w="2340" w:type="dxa"/>
          </w:tcPr>
          <w:p w14:paraId="40E3C872" w14:textId="77777777" w:rsidR="00713843" w:rsidRPr="00542713" w:rsidRDefault="00713843" w:rsidP="007825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Maximum value</w:t>
            </w:r>
          </w:p>
        </w:tc>
      </w:tr>
      <w:tr w:rsidR="00713843" w:rsidRPr="00542713" w14:paraId="4BCE353E" w14:textId="77777777" w:rsidTr="007825B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  <w:vMerge w:val="restart"/>
          </w:tcPr>
          <w:p w14:paraId="3DC7D513" w14:textId="77777777" w:rsidR="00713843" w:rsidRPr="00542713" w:rsidRDefault="00713843" w:rsidP="007825B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Vital Parameters</w:t>
            </w:r>
          </w:p>
        </w:tc>
        <w:tc>
          <w:tcPr>
            <w:tcW w:w="2340" w:type="dxa"/>
          </w:tcPr>
          <w:p w14:paraId="36462221" w14:textId="77777777" w:rsidR="00713843" w:rsidRPr="00542713" w:rsidRDefault="00713843" w:rsidP="00782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HR</w:t>
            </w:r>
          </w:p>
        </w:tc>
        <w:tc>
          <w:tcPr>
            <w:tcW w:w="2340" w:type="dxa"/>
          </w:tcPr>
          <w:p w14:paraId="3B9818DE" w14:textId="77777777" w:rsidR="00713843" w:rsidRPr="00542713" w:rsidRDefault="00713843" w:rsidP="00782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2340" w:type="dxa"/>
          </w:tcPr>
          <w:p w14:paraId="54FEBE0F" w14:textId="77777777" w:rsidR="00713843" w:rsidRPr="00542713" w:rsidRDefault="00713843" w:rsidP="00782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200</w:t>
            </w:r>
          </w:p>
        </w:tc>
      </w:tr>
      <w:tr w:rsidR="00713843" w:rsidRPr="00542713" w14:paraId="557FD819" w14:textId="77777777" w:rsidTr="007825B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  <w:vMerge/>
          </w:tcPr>
          <w:p w14:paraId="40DD65AA" w14:textId="77777777" w:rsidR="00713843" w:rsidRPr="00542713" w:rsidRDefault="00713843" w:rsidP="007825B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891F1F2" w14:textId="77777777" w:rsidR="00713843" w:rsidRPr="00542713" w:rsidRDefault="00713843" w:rsidP="00782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O</w:t>
            </w:r>
            <w:r w:rsidRPr="00542713">
              <w:rPr>
                <w:rFonts w:cstheme="minorHAnsi"/>
                <w:sz w:val="24"/>
                <w:szCs w:val="24"/>
                <w:vertAlign w:val="subscript"/>
              </w:rPr>
              <w:t>2</w:t>
            </w:r>
            <w:r w:rsidRPr="00542713">
              <w:rPr>
                <w:rFonts w:cstheme="minorHAnsi"/>
                <w:sz w:val="24"/>
                <w:szCs w:val="24"/>
              </w:rPr>
              <w:t>Sat</w:t>
            </w:r>
          </w:p>
        </w:tc>
        <w:tc>
          <w:tcPr>
            <w:tcW w:w="2340" w:type="dxa"/>
          </w:tcPr>
          <w:p w14:paraId="61FB7374" w14:textId="77777777" w:rsidR="00713843" w:rsidRPr="00542713" w:rsidRDefault="00713843" w:rsidP="00782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70</w:t>
            </w:r>
          </w:p>
        </w:tc>
        <w:tc>
          <w:tcPr>
            <w:tcW w:w="2340" w:type="dxa"/>
          </w:tcPr>
          <w:p w14:paraId="06891F3B" w14:textId="77777777" w:rsidR="00713843" w:rsidRPr="00542713" w:rsidRDefault="00713843" w:rsidP="00782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100</w:t>
            </w:r>
          </w:p>
        </w:tc>
      </w:tr>
      <w:tr w:rsidR="00713843" w:rsidRPr="00542713" w14:paraId="73963CFC" w14:textId="77777777" w:rsidTr="007825B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  <w:vMerge/>
          </w:tcPr>
          <w:p w14:paraId="249223BB" w14:textId="77777777" w:rsidR="00713843" w:rsidRPr="00542713" w:rsidRDefault="00713843" w:rsidP="007825B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5717EF3" w14:textId="77777777" w:rsidR="00713843" w:rsidRPr="00542713" w:rsidRDefault="00713843" w:rsidP="00782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Temperature</w:t>
            </w:r>
          </w:p>
        </w:tc>
        <w:tc>
          <w:tcPr>
            <w:tcW w:w="2340" w:type="dxa"/>
          </w:tcPr>
          <w:p w14:paraId="3E1FE4BA" w14:textId="77777777" w:rsidR="00713843" w:rsidRPr="00542713" w:rsidRDefault="00713843" w:rsidP="00782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32</w:t>
            </w:r>
          </w:p>
        </w:tc>
        <w:tc>
          <w:tcPr>
            <w:tcW w:w="2340" w:type="dxa"/>
          </w:tcPr>
          <w:p w14:paraId="6896931A" w14:textId="77777777" w:rsidR="00713843" w:rsidRPr="00542713" w:rsidRDefault="00713843" w:rsidP="00782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42.2</w:t>
            </w:r>
          </w:p>
        </w:tc>
      </w:tr>
      <w:tr w:rsidR="00713843" w:rsidRPr="00542713" w14:paraId="666E8370" w14:textId="77777777" w:rsidTr="007825B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  <w:vMerge/>
          </w:tcPr>
          <w:p w14:paraId="65AE8901" w14:textId="77777777" w:rsidR="00713843" w:rsidRPr="00542713" w:rsidRDefault="00713843" w:rsidP="007825B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3CAD622" w14:textId="77777777" w:rsidR="00713843" w:rsidRPr="00542713" w:rsidRDefault="00713843" w:rsidP="00782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SBP</w:t>
            </w:r>
          </w:p>
        </w:tc>
        <w:tc>
          <w:tcPr>
            <w:tcW w:w="2340" w:type="dxa"/>
          </w:tcPr>
          <w:p w14:paraId="4785D056" w14:textId="77777777" w:rsidR="00713843" w:rsidRPr="00542713" w:rsidRDefault="00713843" w:rsidP="00782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40</w:t>
            </w:r>
          </w:p>
        </w:tc>
        <w:tc>
          <w:tcPr>
            <w:tcW w:w="2340" w:type="dxa"/>
          </w:tcPr>
          <w:p w14:paraId="739641FD" w14:textId="77777777" w:rsidR="00713843" w:rsidRPr="00542713" w:rsidRDefault="00713843" w:rsidP="00782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240</w:t>
            </w:r>
          </w:p>
        </w:tc>
      </w:tr>
      <w:tr w:rsidR="00713843" w:rsidRPr="00542713" w14:paraId="414D372D" w14:textId="77777777" w:rsidTr="007825BB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  <w:vMerge/>
          </w:tcPr>
          <w:p w14:paraId="38B55BB2" w14:textId="77777777" w:rsidR="00713843" w:rsidRPr="00542713" w:rsidRDefault="00713843" w:rsidP="007825B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08B86BF" w14:textId="77777777" w:rsidR="00713843" w:rsidRPr="00542713" w:rsidRDefault="00713843" w:rsidP="00782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MAP</w:t>
            </w:r>
          </w:p>
        </w:tc>
        <w:tc>
          <w:tcPr>
            <w:tcW w:w="2340" w:type="dxa"/>
          </w:tcPr>
          <w:p w14:paraId="23BD0104" w14:textId="77777777" w:rsidR="00713843" w:rsidRPr="00542713" w:rsidRDefault="00713843" w:rsidP="00782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2340" w:type="dxa"/>
          </w:tcPr>
          <w:p w14:paraId="24DCAFB3" w14:textId="77777777" w:rsidR="00713843" w:rsidRPr="00542713" w:rsidRDefault="00713843" w:rsidP="00782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250</w:t>
            </w:r>
          </w:p>
        </w:tc>
      </w:tr>
      <w:tr w:rsidR="00713843" w:rsidRPr="00542713" w14:paraId="0554CC63" w14:textId="77777777" w:rsidTr="007825B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  <w:vMerge/>
          </w:tcPr>
          <w:p w14:paraId="4A4A8852" w14:textId="77777777" w:rsidR="00713843" w:rsidRPr="00542713" w:rsidRDefault="00713843" w:rsidP="007825B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85C9CDD" w14:textId="77777777" w:rsidR="00713843" w:rsidRPr="00542713" w:rsidRDefault="00713843" w:rsidP="00782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DBP</w:t>
            </w:r>
          </w:p>
        </w:tc>
        <w:tc>
          <w:tcPr>
            <w:tcW w:w="2340" w:type="dxa"/>
          </w:tcPr>
          <w:p w14:paraId="03FA936B" w14:textId="77777777" w:rsidR="00713843" w:rsidRPr="00542713" w:rsidRDefault="00713843" w:rsidP="00782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2340" w:type="dxa"/>
          </w:tcPr>
          <w:p w14:paraId="3EF62E23" w14:textId="77777777" w:rsidR="00713843" w:rsidRPr="00542713" w:rsidRDefault="00713843" w:rsidP="00782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150</w:t>
            </w:r>
          </w:p>
        </w:tc>
      </w:tr>
      <w:tr w:rsidR="00713843" w:rsidRPr="00542713" w14:paraId="537DE22E" w14:textId="77777777" w:rsidTr="007825B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  <w:vMerge/>
          </w:tcPr>
          <w:p w14:paraId="21319303" w14:textId="77777777" w:rsidR="00713843" w:rsidRPr="00542713" w:rsidRDefault="00713843" w:rsidP="007825B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5E1918A" w14:textId="77777777" w:rsidR="00713843" w:rsidRPr="00542713" w:rsidRDefault="00713843" w:rsidP="00782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Resp</w:t>
            </w:r>
          </w:p>
        </w:tc>
        <w:tc>
          <w:tcPr>
            <w:tcW w:w="2340" w:type="dxa"/>
          </w:tcPr>
          <w:p w14:paraId="39991E7E" w14:textId="77777777" w:rsidR="00713843" w:rsidRPr="00542713" w:rsidRDefault="00713843" w:rsidP="00782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340" w:type="dxa"/>
          </w:tcPr>
          <w:p w14:paraId="4233ACED" w14:textId="77777777" w:rsidR="00713843" w:rsidRPr="00542713" w:rsidRDefault="00713843" w:rsidP="00782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50</w:t>
            </w:r>
          </w:p>
        </w:tc>
      </w:tr>
      <w:tr w:rsidR="00713843" w:rsidRPr="00542713" w14:paraId="420177A4" w14:textId="77777777" w:rsidTr="007825B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  <w:vMerge w:val="restart"/>
          </w:tcPr>
          <w:p w14:paraId="1F5ACFA3" w14:textId="77777777" w:rsidR="00713843" w:rsidRPr="00542713" w:rsidRDefault="00713843" w:rsidP="007825B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Lab Parameters</w:t>
            </w:r>
          </w:p>
        </w:tc>
        <w:tc>
          <w:tcPr>
            <w:tcW w:w="2340" w:type="dxa"/>
          </w:tcPr>
          <w:p w14:paraId="79DC5A48" w14:textId="77777777" w:rsidR="00713843" w:rsidRPr="00542713" w:rsidRDefault="00713843" w:rsidP="00782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pH</w:t>
            </w:r>
          </w:p>
        </w:tc>
        <w:tc>
          <w:tcPr>
            <w:tcW w:w="2340" w:type="dxa"/>
          </w:tcPr>
          <w:p w14:paraId="15807398" w14:textId="77777777" w:rsidR="00713843" w:rsidRPr="00542713" w:rsidRDefault="00713843" w:rsidP="00782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2340" w:type="dxa"/>
          </w:tcPr>
          <w:p w14:paraId="7BDF565F" w14:textId="77777777" w:rsidR="00713843" w:rsidRPr="00542713" w:rsidRDefault="00713843" w:rsidP="00782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7.7</w:t>
            </w:r>
          </w:p>
        </w:tc>
      </w:tr>
      <w:tr w:rsidR="00713843" w:rsidRPr="00542713" w14:paraId="631BEBFF" w14:textId="77777777" w:rsidTr="007825B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  <w:vMerge/>
          </w:tcPr>
          <w:p w14:paraId="4D57B59B" w14:textId="77777777" w:rsidR="00713843" w:rsidRPr="00542713" w:rsidRDefault="00713843" w:rsidP="007825B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8DECBC8" w14:textId="77777777" w:rsidR="00713843" w:rsidRPr="00542713" w:rsidRDefault="00713843" w:rsidP="00782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BUN</w:t>
            </w:r>
          </w:p>
        </w:tc>
        <w:tc>
          <w:tcPr>
            <w:tcW w:w="2340" w:type="dxa"/>
          </w:tcPr>
          <w:p w14:paraId="563C94A4" w14:textId="77777777" w:rsidR="00713843" w:rsidRPr="00542713" w:rsidRDefault="00713843" w:rsidP="00782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340" w:type="dxa"/>
          </w:tcPr>
          <w:p w14:paraId="6D1F4160" w14:textId="77777777" w:rsidR="00713843" w:rsidRPr="00542713" w:rsidRDefault="00713843" w:rsidP="00782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120</w:t>
            </w:r>
          </w:p>
        </w:tc>
      </w:tr>
      <w:tr w:rsidR="00713843" w:rsidRPr="00542713" w14:paraId="0B8183F7" w14:textId="77777777" w:rsidTr="007825B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  <w:vMerge/>
          </w:tcPr>
          <w:p w14:paraId="413973AC" w14:textId="77777777" w:rsidR="00713843" w:rsidRPr="00542713" w:rsidRDefault="00713843" w:rsidP="007825B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41765C0" w14:textId="77777777" w:rsidR="00713843" w:rsidRPr="00542713" w:rsidRDefault="00713843" w:rsidP="00782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Creatinine</w:t>
            </w:r>
          </w:p>
        </w:tc>
        <w:tc>
          <w:tcPr>
            <w:tcW w:w="2340" w:type="dxa"/>
          </w:tcPr>
          <w:p w14:paraId="20A74F8B" w14:textId="77777777" w:rsidR="00713843" w:rsidRPr="00542713" w:rsidRDefault="00713843" w:rsidP="00782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2340" w:type="dxa"/>
          </w:tcPr>
          <w:p w14:paraId="4DA34456" w14:textId="77777777" w:rsidR="00713843" w:rsidRPr="00542713" w:rsidRDefault="00713843" w:rsidP="00782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10</w:t>
            </w:r>
          </w:p>
        </w:tc>
      </w:tr>
      <w:tr w:rsidR="00713843" w:rsidRPr="00542713" w14:paraId="0C9F662B" w14:textId="77777777" w:rsidTr="007825BB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  <w:vMerge/>
          </w:tcPr>
          <w:p w14:paraId="02B063B7" w14:textId="77777777" w:rsidR="00713843" w:rsidRPr="00542713" w:rsidRDefault="00713843" w:rsidP="007825B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3EE13CF" w14:textId="77777777" w:rsidR="00713843" w:rsidRPr="00542713" w:rsidRDefault="00713843" w:rsidP="00782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Bilirubin</w:t>
            </w:r>
          </w:p>
        </w:tc>
        <w:tc>
          <w:tcPr>
            <w:tcW w:w="2340" w:type="dxa"/>
          </w:tcPr>
          <w:p w14:paraId="1F7ACC1D" w14:textId="77777777" w:rsidR="00713843" w:rsidRPr="00542713" w:rsidRDefault="00713843" w:rsidP="00782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2340" w:type="dxa"/>
          </w:tcPr>
          <w:p w14:paraId="44F52BD5" w14:textId="77777777" w:rsidR="00713843" w:rsidRPr="00542713" w:rsidRDefault="00713843" w:rsidP="00782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15</w:t>
            </w:r>
          </w:p>
        </w:tc>
      </w:tr>
      <w:tr w:rsidR="00713843" w:rsidRPr="00542713" w14:paraId="4AFD6828" w14:textId="77777777" w:rsidTr="007825B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  <w:vMerge/>
          </w:tcPr>
          <w:p w14:paraId="5A1F46A7" w14:textId="77777777" w:rsidR="00713843" w:rsidRPr="00542713" w:rsidRDefault="00713843" w:rsidP="007825B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CE655FF" w14:textId="77777777" w:rsidR="00713843" w:rsidRPr="00542713" w:rsidRDefault="00713843" w:rsidP="00782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WBC</w:t>
            </w:r>
          </w:p>
        </w:tc>
        <w:tc>
          <w:tcPr>
            <w:tcW w:w="2340" w:type="dxa"/>
          </w:tcPr>
          <w:p w14:paraId="2B7E15F8" w14:textId="77777777" w:rsidR="00713843" w:rsidRPr="00542713" w:rsidRDefault="00713843" w:rsidP="00782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2340" w:type="dxa"/>
          </w:tcPr>
          <w:p w14:paraId="1F1D882A" w14:textId="77777777" w:rsidR="00713843" w:rsidRPr="00542713" w:rsidRDefault="00713843" w:rsidP="00782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40</w:t>
            </w:r>
          </w:p>
        </w:tc>
      </w:tr>
      <w:tr w:rsidR="00713843" w:rsidRPr="00542713" w14:paraId="50C51846" w14:textId="77777777" w:rsidTr="007825B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  <w:vMerge/>
          </w:tcPr>
          <w:p w14:paraId="7691A982" w14:textId="77777777" w:rsidR="00713843" w:rsidRPr="00542713" w:rsidRDefault="00713843" w:rsidP="007825B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D20DE68" w14:textId="77777777" w:rsidR="00713843" w:rsidRPr="00542713" w:rsidRDefault="00713843" w:rsidP="00782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Platelets</w:t>
            </w:r>
          </w:p>
        </w:tc>
        <w:tc>
          <w:tcPr>
            <w:tcW w:w="2340" w:type="dxa"/>
          </w:tcPr>
          <w:p w14:paraId="01011121" w14:textId="77777777" w:rsidR="00713843" w:rsidRPr="00542713" w:rsidRDefault="00713843" w:rsidP="00782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340" w:type="dxa"/>
          </w:tcPr>
          <w:p w14:paraId="20FACE32" w14:textId="77777777" w:rsidR="00713843" w:rsidRPr="00542713" w:rsidRDefault="00713843" w:rsidP="00782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650</w:t>
            </w:r>
          </w:p>
        </w:tc>
      </w:tr>
      <w:tr w:rsidR="00713843" w:rsidRPr="00542713" w14:paraId="2B51781B" w14:textId="77777777" w:rsidTr="007825B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  <w:vMerge/>
          </w:tcPr>
          <w:p w14:paraId="34411F0B" w14:textId="77777777" w:rsidR="00713843" w:rsidRPr="00542713" w:rsidRDefault="00713843" w:rsidP="007825B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150B07A" w14:textId="77777777" w:rsidR="00713843" w:rsidRPr="00542713" w:rsidRDefault="00713843" w:rsidP="00782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Glucose</w:t>
            </w:r>
          </w:p>
        </w:tc>
        <w:tc>
          <w:tcPr>
            <w:tcW w:w="2340" w:type="dxa"/>
          </w:tcPr>
          <w:p w14:paraId="4F8F1D19" w14:textId="77777777" w:rsidR="00713843" w:rsidRPr="00542713" w:rsidRDefault="00713843" w:rsidP="00782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2340" w:type="dxa"/>
          </w:tcPr>
          <w:p w14:paraId="405C2DAF" w14:textId="77777777" w:rsidR="00713843" w:rsidRPr="00542713" w:rsidRDefault="00713843" w:rsidP="00782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320</w:t>
            </w:r>
          </w:p>
        </w:tc>
      </w:tr>
      <w:tr w:rsidR="00713843" w:rsidRPr="00542713" w14:paraId="69FE5A6E" w14:textId="77777777" w:rsidTr="007825BB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  <w:vMerge/>
          </w:tcPr>
          <w:p w14:paraId="6F795C01" w14:textId="77777777" w:rsidR="00713843" w:rsidRPr="00542713" w:rsidRDefault="00713843" w:rsidP="007825B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DCB750C" w14:textId="77777777" w:rsidR="00713843" w:rsidRPr="00542713" w:rsidRDefault="00713843" w:rsidP="00782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Lactate</w:t>
            </w:r>
          </w:p>
        </w:tc>
        <w:tc>
          <w:tcPr>
            <w:tcW w:w="2340" w:type="dxa"/>
          </w:tcPr>
          <w:p w14:paraId="21560961" w14:textId="77777777" w:rsidR="00713843" w:rsidRPr="00542713" w:rsidRDefault="00713843" w:rsidP="00782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2340" w:type="dxa"/>
          </w:tcPr>
          <w:p w14:paraId="7CB294AB" w14:textId="77777777" w:rsidR="00713843" w:rsidRPr="00542713" w:rsidRDefault="00713843" w:rsidP="00782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12</w:t>
            </w:r>
          </w:p>
        </w:tc>
      </w:tr>
      <w:tr w:rsidR="00713843" w:rsidRPr="00542713" w14:paraId="44DF0182" w14:textId="77777777" w:rsidTr="007825BB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</w:tcPr>
          <w:p w14:paraId="5DE026F8" w14:textId="77777777" w:rsidR="00713843" w:rsidRPr="00542713" w:rsidRDefault="00713843" w:rsidP="007825B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Demographic Parameter</w:t>
            </w:r>
          </w:p>
        </w:tc>
        <w:tc>
          <w:tcPr>
            <w:tcW w:w="2340" w:type="dxa"/>
          </w:tcPr>
          <w:p w14:paraId="7B43DF57" w14:textId="77777777" w:rsidR="00713843" w:rsidRPr="00542713" w:rsidRDefault="00713843" w:rsidP="00782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Age</w:t>
            </w:r>
          </w:p>
        </w:tc>
        <w:tc>
          <w:tcPr>
            <w:tcW w:w="2340" w:type="dxa"/>
          </w:tcPr>
          <w:p w14:paraId="75DC1858" w14:textId="77777777" w:rsidR="00713843" w:rsidRPr="00542713" w:rsidRDefault="00713843" w:rsidP="00782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2340" w:type="dxa"/>
          </w:tcPr>
          <w:p w14:paraId="179EDF08" w14:textId="77777777" w:rsidR="00713843" w:rsidRPr="00542713" w:rsidRDefault="00713843" w:rsidP="007825BB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42713">
              <w:rPr>
                <w:rFonts w:cstheme="minorHAnsi"/>
                <w:sz w:val="24"/>
                <w:szCs w:val="24"/>
              </w:rPr>
              <w:t>100</w:t>
            </w:r>
          </w:p>
        </w:tc>
      </w:tr>
    </w:tbl>
    <w:p w14:paraId="4338A236" w14:textId="77777777" w:rsidR="006114EA" w:rsidRDefault="006114EA"/>
    <w:sectPr w:rsidR="006114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843"/>
    <w:rsid w:val="00254592"/>
    <w:rsid w:val="003459E3"/>
    <w:rsid w:val="00391CA5"/>
    <w:rsid w:val="003A3C8C"/>
    <w:rsid w:val="004C411D"/>
    <w:rsid w:val="006114EA"/>
    <w:rsid w:val="00713843"/>
    <w:rsid w:val="00726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DEE133"/>
  <w15:chartTrackingRefBased/>
  <w15:docId w15:val="{A1C4E22E-E30A-4723-A63D-F276D4C45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84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713843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28</Characters>
  <Application>Microsoft Office Word</Application>
  <DocSecurity>0</DocSecurity>
  <Lines>82</Lines>
  <Paragraphs>66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han, Ruchi</dc:creator>
  <cp:keywords/>
  <dc:description/>
  <cp:lastModifiedBy>Chauhan, Ruchi</cp:lastModifiedBy>
  <cp:revision>1</cp:revision>
  <dcterms:created xsi:type="dcterms:W3CDTF">2024-07-12T09:51:00Z</dcterms:created>
  <dcterms:modified xsi:type="dcterms:W3CDTF">2024-07-12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6bf7d9-1cb2-468f-b94d-df024ed887bc</vt:lpwstr>
  </property>
  <property fmtid="{D5CDD505-2E9C-101B-9397-08002B2CF9AE}" pid="3" name="MSIP_Label_ff6dbec8-95a8-4638-9f5f-bd076536645c_Enabled">
    <vt:lpwstr>true</vt:lpwstr>
  </property>
  <property fmtid="{D5CDD505-2E9C-101B-9397-08002B2CF9AE}" pid="4" name="MSIP_Label_ff6dbec8-95a8-4638-9f5f-bd076536645c_SetDate">
    <vt:lpwstr>2024-07-12T09:51:19Z</vt:lpwstr>
  </property>
  <property fmtid="{D5CDD505-2E9C-101B-9397-08002B2CF9AE}" pid="5" name="MSIP_Label_ff6dbec8-95a8-4638-9f5f-bd076536645c_Method">
    <vt:lpwstr>Standard</vt:lpwstr>
  </property>
  <property fmtid="{D5CDD505-2E9C-101B-9397-08002B2CF9AE}" pid="6" name="MSIP_Label_ff6dbec8-95a8-4638-9f5f-bd076536645c_Name">
    <vt:lpwstr>Restricted - Default</vt:lpwstr>
  </property>
  <property fmtid="{D5CDD505-2E9C-101B-9397-08002B2CF9AE}" pid="7" name="MSIP_Label_ff6dbec8-95a8-4638-9f5f-bd076536645c_SiteId">
    <vt:lpwstr>5dbf1add-202a-4b8d-815b-bf0fb024e033</vt:lpwstr>
  </property>
  <property fmtid="{D5CDD505-2E9C-101B-9397-08002B2CF9AE}" pid="8" name="MSIP_Label_ff6dbec8-95a8-4638-9f5f-bd076536645c_ActionId">
    <vt:lpwstr>2db64b7b-3335-4e00-8502-5c476c232a1f</vt:lpwstr>
  </property>
  <property fmtid="{D5CDD505-2E9C-101B-9397-08002B2CF9AE}" pid="9" name="MSIP_Label_ff6dbec8-95a8-4638-9f5f-bd076536645c_ContentBits">
    <vt:lpwstr>0</vt:lpwstr>
  </property>
</Properties>
</file>